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AC851" w14:textId="37EDE270" w:rsidR="00180186" w:rsidRDefault="00180186" w:rsidP="00180186">
      <w:pPr>
        <w:rPr>
          <w:rFonts w:ascii="Times New Roman" w:hAnsi="Times New Roman" w:cs="Times New Roman"/>
          <w:bCs/>
          <w:sz w:val="24"/>
          <w:szCs w:val="24"/>
        </w:rPr>
      </w:pPr>
    </w:p>
    <w:p w14:paraId="3C14AE24" w14:textId="393D471B" w:rsidR="00A327A4" w:rsidRDefault="00314796" w:rsidP="00180186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F55A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5A5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608DA" w:rsidRPr="008E06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608DA">
        <w:rPr>
          <w:rFonts w:ascii="Times New Roman" w:hAnsi="Times New Roman" w:cs="Times New Roman"/>
          <w:bCs/>
          <w:sz w:val="24"/>
          <w:szCs w:val="24"/>
        </w:rPr>
        <w:t xml:space="preserve"> The CRISPR/</w:t>
      </w:r>
      <w:proofErr w:type="spellStart"/>
      <w:r w:rsidR="00E608DA">
        <w:rPr>
          <w:rFonts w:ascii="Times New Roman" w:hAnsi="Times New Roman" w:cs="Times New Roman"/>
          <w:bCs/>
          <w:sz w:val="24"/>
          <w:szCs w:val="24"/>
        </w:rPr>
        <w:t>Cas</w:t>
      </w:r>
      <w:proofErr w:type="spellEnd"/>
      <w:r w:rsidR="00E608DA">
        <w:rPr>
          <w:rFonts w:ascii="Times New Roman" w:hAnsi="Times New Roman" w:cs="Times New Roman"/>
          <w:bCs/>
          <w:sz w:val="24"/>
          <w:szCs w:val="24"/>
        </w:rPr>
        <w:t xml:space="preserve"> system of </w:t>
      </w:r>
      <w:r w:rsidR="00E608DA" w:rsidRPr="009C3E15">
        <w:rPr>
          <w:rFonts w:ascii="Times New Roman" w:hAnsi="Times New Roman" w:cs="Times New Roman"/>
          <w:bCs/>
          <w:i/>
          <w:sz w:val="24"/>
          <w:szCs w:val="24"/>
        </w:rPr>
        <w:t xml:space="preserve">S. </w:t>
      </w:r>
      <w:proofErr w:type="spellStart"/>
      <w:r w:rsidR="00E608DA" w:rsidRPr="009C3E15">
        <w:rPr>
          <w:rFonts w:ascii="Times New Roman" w:hAnsi="Times New Roman" w:cs="Times New Roman"/>
          <w:bCs/>
          <w:i/>
          <w:sz w:val="24"/>
          <w:szCs w:val="24"/>
        </w:rPr>
        <w:t>pneumoniae</w:t>
      </w:r>
      <w:proofErr w:type="spellEnd"/>
      <w:r w:rsidR="00E608DA">
        <w:rPr>
          <w:rFonts w:ascii="Times New Roman" w:hAnsi="Times New Roman" w:cs="Times New Roman"/>
          <w:bCs/>
          <w:sz w:val="24"/>
          <w:szCs w:val="24"/>
        </w:rPr>
        <w:t>, Spn1 strain used in this study</w:t>
      </w:r>
      <w:r w:rsidR="00F55A52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0"/>
    <w:p w14:paraId="1E30CC2B" w14:textId="77777777" w:rsidR="00450259" w:rsidRPr="009D4033" w:rsidRDefault="00450259" w:rsidP="00180186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PlainTable2"/>
        <w:tblW w:w="9720" w:type="dxa"/>
        <w:tblLook w:val="04A0" w:firstRow="1" w:lastRow="0" w:firstColumn="1" w:lastColumn="0" w:noHBand="0" w:noVBand="1"/>
      </w:tblPr>
      <w:tblGrid>
        <w:gridCol w:w="1162"/>
        <w:gridCol w:w="1503"/>
        <w:gridCol w:w="1058"/>
        <w:gridCol w:w="957"/>
        <w:gridCol w:w="1080"/>
        <w:gridCol w:w="3960"/>
      </w:tblGrid>
      <w:tr w:rsidR="00180186" w:rsidRPr="009D4033" w14:paraId="3352E7B5" w14:textId="77777777" w:rsidTr="00314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14:paraId="7343B3CC" w14:textId="77777777" w:rsidR="00180186" w:rsidRPr="009D4033" w:rsidRDefault="00180186" w:rsidP="00C25D5F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503" w:type="dxa"/>
          </w:tcPr>
          <w:p w14:paraId="07559A4A" w14:textId="77777777" w:rsidR="00180186" w:rsidRPr="009D4033" w:rsidRDefault="00180186" w:rsidP="00C25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sz w:val="24"/>
                <w:szCs w:val="24"/>
              </w:rPr>
              <w:t>CRISPR Id/</w:t>
            </w:r>
            <w:proofErr w:type="spellStart"/>
            <w:r w:rsidRPr="009D4033">
              <w:rPr>
                <w:rFonts w:ascii="Times New Roman" w:hAnsi="Times New Roman" w:cs="Times New Roman"/>
                <w:sz w:val="24"/>
                <w:szCs w:val="24"/>
              </w:rPr>
              <w:t>Cas</w:t>
            </w:r>
            <w:proofErr w:type="spellEnd"/>
            <w:r w:rsidRPr="009D4033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1058" w:type="dxa"/>
          </w:tcPr>
          <w:p w14:paraId="7A0CC20D" w14:textId="77777777" w:rsidR="00180186" w:rsidRPr="009D4033" w:rsidRDefault="00180186" w:rsidP="00C25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57" w:type="dxa"/>
          </w:tcPr>
          <w:p w14:paraId="567D5D44" w14:textId="49FC044F" w:rsidR="00180186" w:rsidRPr="009D4033" w:rsidRDefault="003F7D5D" w:rsidP="00C25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80" w:type="dxa"/>
          </w:tcPr>
          <w:p w14:paraId="226FCCF3" w14:textId="77777777" w:rsidR="00180186" w:rsidRPr="009D4033" w:rsidRDefault="00180186" w:rsidP="00C25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sz w:val="24"/>
                <w:szCs w:val="24"/>
              </w:rPr>
              <w:t>Spacer /</w:t>
            </w:r>
          </w:p>
          <w:p w14:paraId="3616588D" w14:textId="77777777" w:rsidR="00180186" w:rsidRPr="009D4033" w:rsidRDefault="00180186" w:rsidP="00C25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60" w:type="dxa"/>
          </w:tcPr>
          <w:p w14:paraId="124FDDA3" w14:textId="77777777" w:rsidR="00180186" w:rsidRPr="009D4033" w:rsidRDefault="00180186" w:rsidP="00C25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sz w:val="24"/>
                <w:szCs w:val="24"/>
              </w:rPr>
              <w:t>Repeat consensus /</w:t>
            </w:r>
          </w:p>
          <w:p w14:paraId="1CF66379" w14:textId="77777777" w:rsidR="00180186" w:rsidRPr="009D4033" w:rsidRDefault="00180186" w:rsidP="00C25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9D4033">
              <w:rPr>
                <w:rFonts w:ascii="Times New Roman" w:hAnsi="Times New Roman" w:cs="Times New Roman"/>
                <w:sz w:val="24"/>
                <w:szCs w:val="24"/>
              </w:rPr>
              <w:t>cas</w:t>
            </w:r>
            <w:proofErr w:type="spellEnd"/>
            <w:r w:rsidRPr="009D4033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</w:tr>
      <w:tr w:rsidR="00180186" w:rsidRPr="009D4033" w14:paraId="55A0D343" w14:textId="77777777" w:rsidTr="0031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14:paraId="0E8FE0ED" w14:textId="77777777" w:rsidR="00180186" w:rsidRPr="009D4033" w:rsidRDefault="00180186" w:rsidP="00C25D5F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sz w:val="24"/>
                <w:szCs w:val="24"/>
              </w:rPr>
              <w:t>CRISPR</w:t>
            </w:r>
          </w:p>
        </w:tc>
        <w:tc>
          <w:tcPr>
            <w:tcW w:w="1503" w:type="dxa"/>
          </w:tcPr>
          <w:p w14:paraId="40B4933A" w14:textId="77777777" w:rsidR="00180186" w:rsidRPr="009D4033" w:rsidRDefault="00180186" w:rsidP="00C25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58" w:type="dxa"/>
          </w:tcPr>
          <w:p w14:paraId="6A80FB93" w14:textId="77777777" w:rsidR="00180186" w:rsidRPr="009D4033" w:rsidRDefault="00180186" w:rsidP="00C25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880</w:t>
            </w:r>
          </w:p>
        </w:tc>
        <w:tc>
          <w:tcPr>
            <w:tcW w:w="957" w:type="dxa"/>
          </w:tcPr>
          <w:p w14:paraId="714018A1" w14:textId="77777777" w:rsidR="00180186" w:rsidRPr="009D4033" w:rsidRDefault="00180186" w:rsidP="00C25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964</w:t>
            </w:r>
          </w:p>
        </w:tc>
        <w:tc>
          <w:tcPr>
            <w:tcW w:w="1080" w:type="dxa"/>
          </w:tcPr>
          <w:p w14:paraId="42FDDDB6" w14:textId="77777777" w:rsidR="00180186" w:rsidRPr="009D4033" w:rsidRDefault="00180186" w:rsidP="00C25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14:paraId="202F6776" w14:textId="77777777" w:rsidR="00180186" w:rsidRPr="009D4033" w:rsidRDefault="00180186" w:rsidP="00C25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403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TTTTTTTGAAACGTTTCATTTTT</w:t>
            </w:r>
          </w:p>
        </w:tc>
      </w:tr>
      <w:tr w:rsidR="0011671C" w:rsidRPr="009D4033" w14:paraId="0CA7EFC9" w14:textId="77777777" w:rsidTr="00314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14:paraId="45166064" w14:textId="60068122" w:rsidR="0011671C" w:rsidRPr="009D4033" w:rsidRDefault="0011671C" w:rsidP="00C25D5F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9D4033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GB" w:eastAsia="en-GB"/>
                <w14:ligatures w14:val="none"/>
              </w:rPr>
              <w:t>Cas</w:t>
            </w:r>
            <w:proofErr w:type="spellEnd"/>
            <w:r w:rsidRPr="009D4033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cluster</w:t>
            </w:r>
          </w:p>
        </w:tc>
        <w:tc>
          <w:tcPr>
            <w:tcW w:w="1503" w:type="dxa"/>
          </w:tcPr>
          <w:p w14:paraId="067CBBB7" w14:textId="6920971D" w:rsidR="0011671C" w:rsidRDefault="0011671C" w:rsidP="00C25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71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  <w:t>CAS</w:t>
            </w:r>
          </w:p>
        </w:tc>
        <w:tc>
          <w:tcPr>
            <w:tcW w:w="1058" w:type="dxa"/>
          </w:tcPr>
          <w:p w14:paraId="7A3A17B8" w14:textId="0A78DC7D" w:rsidR="0011671C" w:rsidRPr="009D4033" w:rsidRDefault="0011671C" w:rsidP="00C25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9D4033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GB" w:eastAsia="en-GB"/>
                <w14:ligatures w14:val="none"/>
              </w:rPr>
              <w:t>15076</w:t>
            </w:r>
          </w:p>
        </w:tc>
        <w:tc>
          <w:tcPr>
            <w:tcW w:w="957" w:type="dxa"/>
          </w:tcPr>
          <w:p w14:paraId="21ACEF8C" w14:textId="71DBDEE6" w:rsidR="0011671C" w:rsidRPr="009D4033" w:rsidRDefault="0011671C" w:rsidP="00C25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9D4033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GB" w:eastAsia="en-GB"/>
                <w14:ligatures w14:val="none"/>
              </w:rPr>
              <w:t>16419</w:t>
            </w:r>
          </w:p>
        </w:tc>
        <w:tc>
          <w:tcPr>
            <w:tcW w:w="1080" w:type="dxa"/>
          </w:tcPr>
          <w:p w14:paraId="026E9186" w14:textId="169D4F13" w:rsidR="0011671C" w:rsidRPr="009D4033" w:rsidRDefault="0011671C" w:rsidP="00C25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9D4033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3960" w:type="dxa"/>
          </w:tcPr>
          <w:p w14:paraId="66D175FA" w14:textId="5793FEED" w:rsidR="0011671C" w:rsidRPr="009D4033" w:rsidRDefault="0011671C" w:rsidP="00C25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9D4033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GB" w:eastAsia="en-GB"/>
                <w14:ligatures w14:val="none"/>
              </w:rPr>
              <w:t>cas3_TypeI, cas3_TypeI</w:t>
            </w:r>
          </w:p>
        </w:tc>
      </w:tr>
    </w:tbl>
    <w:p w14:paraId="15D5906D" w14:textId="77777777" w:rsidR="00180186" w:rsidRPr="009D4033" w:rsidRDefault="00180186" w:rsidP="00180186">
      <w:pPr>
        <w:rPr>
          <w:rFonts w:ascii="Times New Roman" w:hAnsi="Times New Roman" w:cs="Times New Roman"/>
          <w:bCs/>
          <w:sz w:val="24"/>
          <w:szCs w:val="24"/>
        </w:rPr>
      </w:pPr>
    </w:p>
    <w:p w14:paraId="67735451" w14:textId="77777777" w:rsidR="00180186" w:rsidRPr="009D4033" w:rsidRDefault="00180186" w:rsidP="00180186">
      <w:pPr>
        <w:rPr>
          <w:rFonts w:ascii="Times New Roman" w:hAnsi="Times New Roman" w:cs="Times New Roman"/>
          <w:bCs/>
          <w:sz w:val="24"/>
          <w:szCs w:val="24"/>
        </w:rPr>
      </w:pPr>
    </w:p>
    <w:p w14:paraId="22228CC7" w14:textId="77777777" w:rsidR="00D86E01" w:rsidRDefault="00D86E01"/>
    <w:sectPr w:rsidR="00D86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186"/>
    <w:rsid w:val="0011671C"/>
    <w:rsid w:val="00180186"/>
    <w:rsid w:val="002E1D1E"/>
    <w:rsid w:val="00314796"/>
    <w:rsid w:val="003F7D5D"/>
    <w:rsid w:val="00450259"/>
    <w:rsid w:val="008E06F1"/>
    <w:rsid w:val="009C3E15"/>
    <w:rsid w:val="00A327A4"/>
    <w:rsid w:val="00B96335"/>
    <w:rsid w:val="00D86E01"/>
    <w:rsid w:val="00E608DA"/>
    <w:rsid w:val="00F5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1763D"/>
  <w15:chartTrackingRefBased/>
  <w15:docId w15:val="{65674BB4-2244-451D-8173-06FA3A391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186"/>
    <w:pPr>
      <w:widowControl w:val="0"/>
      <w:autoSpaceDE w:val="0"/>
      <w:autoSpaceDN w:val="0"/>
      <w:spacing w:before="71" w:after="0" w:line="240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8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table" w:styleId="TableGrid">
    <w:name w:val="Table Grid"/>
    <w:basedOn w:val="TableNormal"/>
    <w:uiPriority w:val="39"/>
    <w:rsid w:val="0018018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147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47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erul Alam Jepu</dc:creator>
  <cp:keywords/>
  <dc:description/>
  <cp:lastModifiedBy>Muktadir Hossain</cp:lastModifiedBy>
  <cp:revision>11</cp:revision>
  <dcterms:created xsi:type="dcterms:W3CDTF">2025-10-06T15:39:00Z</dcterms:created>
  <dcterms:modified xsi:type="dcterms:W3CDTF">2026-01-18T14:59:00Z</dcterms:modified>
</cp:coreProperties>
</file>